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A4C08" w14:textId="77777777" w:rsidR="003D42D3" w:rsidRDefault="005A0B2E" w:rsidP="003D42D3">
      <w:pPr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Table S1</w:t>
      </w:r>
      <w:bookmarkStart w:id="0" w:name="_GoBack"/>
      <w:bookmarkEnd w:id="0"/>
      <w:r w:rsidR="003D42D3" w:rsidRPr="00CB3405">
        <w:rPr>
          <w:rFonts w:ascii="Times New Roman" w:hAnsi="Times New Roman"/>
          <w:b/>
          <w:lang w:val="en-GB"/>
        </w:rPr>
        <w:t xml:space="preserve">. Investigations ordered in the EMD </w:t>
      </w:r>
    </w:p>
    <w:p w14:paraId="0BD38C47" w14:textId="77777777" w:rsidR="003D42D3" w:rsidRPr="00CB3405" w:rsidRDefault="003D42D3" w:rsidP="003D42D3">
      <w:pPr>
        <w:jc w:val="both"/>
        <w:rPr>
          <w:rFonts w:ascii="Times New Roman" w:hAnsi="Times New Roman"/>
          <w:lang w:val="en-GB"/>
        </w:rPr>
      </w:pPr>
    </w:p>
    <w:tbl>
      <w:tblPr>
        <w:tblW w:w="75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15"/>
        <w:gridCol w:w="1940"/>
        <w:gridCol w:w="1960"/>
      </w:tblGrid>
      <w:tr w:rsidR="003D42D3" w:rsidRPr="00CB3405" w14:paraId="79A63B69" w14:textId="77777777" w:rsidTr="00851887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  <w:hideMark/>
          </w:tcPr>
          <w:p w14:paraId="4DB92A34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B3405">
              <w:rPr>
                <w:rFonts w:ascii="Times New Roman" w:eastAsia="Times New Roman" w:hAnsi="Times New Roman"/>
                <w:b/>
                <w:bCs/>
                <w:color w:val="000000"/>
              </w:rPr>
              <w:t>Laboratory Test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394DF63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=184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14AB248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CB3405">
              <w:rPr>
                <w:rFonts w:ascii="Times New Roman" w:eastAsia="Times New Roman" w:hAnsi="Times New Roman"/>
                <w:b/>
                <w:color w:val="000000"/>
              </w:rPr>
              <w:t>(95%CI)</w:t>
            </w:r>
          </w:p>
        </w:tc>
      </w:tr>
      <w:tr w:rsidR="003D42D3" w:rsidRPr="00CB3405" w14:paraId="729AA518" w14:textId="77777777" w:rsidTr="00851887">
        <w:trPr>
          <w:trHeight w:val="32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22161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7785A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n</w:t>
            </w:r>
            <w:r w:rsidRPr="00CB3405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1071D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%</w:t>
            </w:r>
          </w:p>
        </w:tc>
      </w:tr>
      <w:tr w:rsidR="003D42D3" w:rsidRPr="00CB3405" w14:paraId="47D6CA4D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C8773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>MRDT positive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518D3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B3405">
              <w:rPr>
                <w:rFonts w:ascii="Times New Roman" w:eastAsia="Times New Roman" w:hAnsi="Times New Roman"/>
                <w:color w:val="000000"/>
              </w:rPr>
              <w:t>126 (68</w:t>
            </w:r>
            <w:r>
              <w:rPr>
                <w:rFonts w:ascii="Times New Roman" w:eastAsia="Times New Roman" w:hAnsi="Times New Roman"/>
                <w:color w:val="000000"/>
              </w:rPr>
              <w:t>.5</w:t>
            </w:r>
            <w:r w:rsidRPr="00CB340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62C85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1.5-74.8</w:t>
            </w:r>
          </w:p>
        </w:tc>
      </w:tr>
      <w:tr w:rsidR="003D42D3" w:rsidRPr="00CB3405" w14:paraId="281B879D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BB99A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>Blood slide for malaria posit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C0351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B3405">
              <w:rPr>
                <w:rFonts w:ascii="Times New Roman" w:eastAsia="Times New Roman" w:hAnsi="Times New Roman"/>
                <w:color w:val="000000"/>
              </w:rPr>
              <w:t>28 (15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80103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.8-21.1</w:t>
            </w:r>
          </w:p>
        </w:tc>
      </w:tr>
      <w:tr w:rsidR="003D42D3" w:rsidRPr="00CB3405" w14:paraId="29477D01" w14:textId="77777777" w:rsidTr="00851887">
        <w:trPr>
          <w:trHeight w:val="32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E5C5D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>Hypokalemia (&lt;3.5mEq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A3CD1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B3405">
              <w:rPr>
                <w:rFonts w:ascii="Times New Roman" w:eastAsia="Times New Roman" w:hAnsi="Times New Roman"/>
                <w:color w:val="000000"/>
              </w:rPr>
              <w:t>37 (2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C0063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</w:t>
            </w:r>
            <w:r w:rsidRPr="00CB3405">
              <w:rPr>
                <w:rFonts w:ascii="Times New Roman" w:eastAsia="Times New Roman" w:hAnsi="Times New Roman"/>
                <w:color w:val="000000"/>
              </w:rPr>
              <w:t>-26.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3D42D3" w:rsidRPr="00CB3405" w14:paraId="4E5C53B3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35B31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>WBC</w:t>
            </w:r>
            <w:r w:rsidRPr="00CB3405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 xml:space="preserve"> Ω</w:t>
            </w: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 xml:space="preserve"> (&gt; 11 K/uL or &lt; 4 K/uL)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E39BF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B3405">
              <w:rPr>
                <w:rFonts w:ascii="Times New Roman" w:eastAsia="Times New Roman" w:hAnsi="Times New Roman"/>
                <w:color w:val="000000"/>
              </w:rPr>
              <w:t>25 (13</w:t>
            </w:r>
            <w:r>
              <w:rPr>
                <w:rFonts w:ascii="Times New Roman" w:eastAsia="Times New Roman" w:hAnsi="Times New Roman"/>
                <w:color w:val="000000"/>
              </w:rPr>
              <w:t>.6</w:t>
            </w:r>
            <w:r w:rsidRPr="00CB340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A3125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.4-19.3</w:t>
            </w:r>
          </w:p>
        </w:tc>
      </w:tr>
      <w:tr w:rsidR="003D42D3" w:rsidRPr="00CB3405" w14:paraId="6E57DA54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03CC39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>Haemoglobin (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Hb</w:t>
            </w: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>&lt; 7g/dL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BE8A82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B3405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CB3405">
              <w:rPr>
                <w:rFonts w:ascii="Times New Roman" w:eastAsia="Times New Roman" w:hAnsi="Times New Roman"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CB3405">
              <w:rPr>
                <w:rFonts w:ascii="Times New Roman" w:eastAsia="Times New Roman" w:hAnsi="Times New Roman"/>
                <w:color w:val="000000"/>
              </w:rPr>
              <w:t>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CB340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D49B54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.6-16.8</w:t>
            </w:r>
          </w:p>
        </w:tc>
      </w:tr>
      <w:tr w:rsidR="003D42D3" w:rsidRPr="00CB3405" w14:paraId="5390D59C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5FA92C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>Elevated RFT</w:t>
            </w:r>
            <w:r w:rsidRPr="00CB3405">
              <w:rPr>
                <w:rFonts w:ascii="Times New Roman" w:hAnsi="Times New Roman"/>
                <w:vertAlign w:val="superscript"/>
                <w:lang w:val="en-GB"/>
              </w:rPr>
              <w:t>ε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E9E31C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B3405">
              <w:rPr>
                <w:rFonts w:ascii="Times New Roman" w:eastAsia="Times New Roman" w:hAnsi="Times New Roman"/>
                <w:color w:val="000000"/>
              </w:rPr>
              <w:t>21(11.4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BA991E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.6-16.8</w:t>
            </w:r>
          </w:p>
        </w:tc>
      </w:tr>
      <w:tr w:rsidR="003D42D3" w:rsidRPr="00CB3405" w14:paraId="21216C0E" w14:textId="77777777" w:rsidTr="00851887">
        <w:trPr>
          <w:trHeight w:val="300"/>
        </w:trPr>
        <w:tc>
          <w:tcPr>
            <w:tcW w:w="361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5FA6F9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>Low RBG</w:t>
            </w:r>
            <w:r w:rsidRPr="00CB3405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 xml:space="preserve">η </w:t>
            </w:r>
            <w:r w:rsidRPr="00CB3405">
              <w:rPr>
                <w:rFonts w:ascii="Times New Roman" w:eastAsia="Times New Roman" w:hAnsi="Times New Roman"/>
                <w:bCs/>
                <w:color w:val="000000"/>
              </w:rPr>
              <w:t>(&lt; 3mmol/L)</w:t>
            </w:r>
            <w:r w:rsidRPr="00CB3405">
              <w:rPr>
                <w:rFonts w:ascii="Times New Roman" w:hAnsi="Times New Roman"/>
                <w:vertAlign w:val="superscript"/>
                <w:lang w:val="en-GB"/>
              </w:rPr>
              <w:t xml:space="preserve"> η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958E79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B3405">
              <w:rPr>
                <w:rFonts w:ascii="Times New Roman" w:eastAsia="Times New Roman" w:hAnsi="Times New Roman"/>
                <w:color w:val="000000"/>
              </w:rPr>
              <w:t>4 (2.2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87A713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</w:t>
            </w:r>
            <w:r w:rsidRPr="00CB3405">
              <w:rPr>
                <w:rFonts w:ascii="Times New Roman" w:eastAsia="Times New Roman" w:hAnsi="Times New Roman"/>
                <w:color w:val="000000"/>
              </w:rPr>
              <w:t>-5.5</w:t>
            </w:r>
          </w:p>
        </w:tc>
      </w:tr>
      <w:tr w:rsidR="003D42D3" w:rsidRPr="00CB3405" w14:paraId="7209F84A" w14:textId="77777777" w:rsidTr="00851887">
        <w:trPr>
          <w:trHeight w:val="300"/>
        </w:trPr>
        <w:tc>
          <w:tcPr>
            <w:tcW w:w="36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A3B1AFF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8876E2B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E9A570A" w14:textId="77777777" w:rsidR="003D42D3" w:rsidRPr="00CB3405" w:rsidRDefault="003D42D3" w:rsidP="0085188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D42D3" w:rsidRPr="00CB3405" w14:paraId="1FC2E632" w14:textId="77777777" w:rsidTr="00851887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14:paraId="0387310A" w14:textId="77777777" w:rsidR="003D42D3" w:rsidRPr="00F74BB3" w:rsidRDefault="003D42D3" w:rsidP="00851887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74BB3">
              <w:rPr>
                <w:rFonts w:ascii="Times New Roman" w:eastAsia="Times New Roman" w:hAnsi="Times New Roman"/>
                <w:b/>
                <w:bCs/>
                <w:color w:val="000000"/>
              </w:rPr>
              <w:t>Treatment given at 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M</w:t>
            </w:r>
            <w:r w:rsidRPr="00F74BB3">
              <w:rPr>
                <w:rFonts w:ascii="Times New Roman" w:eastAsia="Times New Roman" w:hAnsi="Times New Roman"/>
                <w:b/>
                <w:bCs/>
                <w:color w:val="000000"/>
              </w:rPr>
              <w:t>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14:paraId="7470ED60" w14:textId="77777777" w:rsidR="003D42D3" w:rsidRPr="00F74BB3" w:rsidRDefault="003D42D3" w:rsidP="0085188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74BB3">
              <w:rPr>
                <w:rFonts w:ascii="Times New Roman" w:eastAsia="Times New Roman" w:hAnsi="Times New Roman"/>
                <w:b/>
                <w:bCs/>
                <w:color w:val="000000"/>
              </w:rPr>
              <w:t>n (%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14:paraId="2B4F642D" w14:textId="77777777" w:rsidR="003D42D3" w:rsidRPr="00F74BB3" w:rsidRDefault="003D42D3" w:rsidP="0085188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74BB3">
              <w:rPr>
                <w:rFonts w:ascii="Times New Roman" w:eastAsia="Times New Roman" w:hAnsi="Times New Roman"/>
                <w:b/>
                <w:bCs/>
                <w:color w:val="000000"/>
              </w:rPr>
              <w:t>%</w:t>
            </w:r>
          </w:p>
        </w:tc>
      </w:tr>
      <w:tr w:rsidR="003D42D3" w:rsidRPr="00CB3405" w14:paraId="073B245F" w14:textId="77777777" w:rsidTr="00851887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5C975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F4110D">
              <w:rPr>
                <w:rFonts w:ascii="Times New Roman" w:eastAsia="Times New Roman" w:hAnsi="Times New Roman"/>
                <w:bCs/>
                <w:color w:val="000000"/>
              </w:rPr>
              <w:t>Antimalaria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E574F" w14:textId="77777777" w:rsidR="003D42D3" w:rsidRPr="00BF42FE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BF42FE">
              <w:rPr>
                <w:rFonts w:ascii="Times New Roman" w:eastAsia="Times New Roman" w:hAnsi="Times New Roman"/>
                <w:bCs/>
                <w:color w:val="000000"/>
              </w:rPr>
              <w:t>121 (65.8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84852" w14:textId="77777777" w:rsidR="003D42D3" w:rsidRPr="00BF42FE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58.6-72.2</w:t>
            </w:r>
          </w:p>
        </w:tc>
      </w:tr>
      <w:tr w:rsidR="003D42D3" w:rsidRPr="00CB3405" w14:paraId="2E9215CA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EEF4EE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Intravenous fluids (NS or RL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370C94" w14:textId="77777777" w:rsidR="003D42D3" w:rsidRPr="00BF42FE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81 (44.0%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EEA537F" w14:textId="77777777" w:rsidR="003D42D3" w:rsidRPr="00BF42FE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37.0-51.2</w:t>
            </w:r>
          </w:p>
        </w:tc>
      </w:tr>
      <w:tr w:rsidR="003D42D3" w:rsidRPr="00CB3405" w14:paraId="6772B560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ABA87" w14:textId="77777777" w:rsidR="003D42D3" w:rsidRPr="00CB3405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F4110D">
              <w:rPr>
                <w:rFonts w:ascii="Times New Roman" w:eastAsia="Times New Roman" w:hAnsi="Times New Roman"/>
                <w:bCs/>
                <w:color w:val="000000"/>
              </w:rPr>
              <w:t>Antibiotic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2A634" w14:textId="77777777" w:rsidR="003D42D3" w:rsidRPr="00BF42FE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BF42FE">
              <w:rPr>
                <w:rFonts w:ascii="Times New Roman" w:eastAsia="Times New Roman" w:hAnsi="Times New Roman"/>
                <w:bCs/>
                <w:color w:val="000000"/>
              </w:rPr>
              <w:t>74 (40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F1EF1" w14:textId="77777777" w:rsidR="003D42D3" w:rsidRPr="00BF42FE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33.4-47.4</w:t>
            </w:r>
          </w:p>
        </w:tc>
      </w:tr>
      <w:tr w:rsidR="003D42D3" w:rsidRPr="00CB3405" w14:paraId="372D0A72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51C10" w14:textId="77777777" w:rsidR="003D42D3" w:rsidRPr="009A6911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Dextrose (5% or 1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252C6" w14:textId="77777777" w:rsidR="003D42D3" w:rsidRPr="00BF42FE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42 (22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E6246" w14:textId="77777777" w:rsidR="003D42D3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7.4-29.4</w:t>
            </w:r>
          </w:p>
        </w:tc>
      </w:tr>
      <w:tr w:rsidR="003D42D3" w:rsidRPr="00CB3405" w14:paraId="3752B703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68A49" w14:textId="77777777" w:rsidR="003D42D3" w:rsidRPr="009A6911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Benzodiazepines</w:t>
            </w:r>
            <w:r w:rsidRPr="00F74BB3">
              <w:rPr>
                <w:rFonts w:ascii="Times New Roman" w:hAnsi="Times New Roman"/>
                <w:vertAlign w:val="superscript"/>
                <w:lang w:val="en-GB"/>
              </w:rPr>
              <w:t>δ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3E84F" w14:textId="77777777" w:rsidR="003D42D3" w:rsidRPr="00BF42FE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8 (4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41E13" w14:textId="77777777" w:rsidR="003D42D3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2.2-8.4</w:t>
            </w:r>
          </w:p>
        </w:tc>
      </w:tr>
      <w:tr w:rsidR="003D42D3" w:rsidRPr="00CB3405" w14:paraId="461D64E9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3CE85" w14:textId="77777777" w:rsidR="003D42D3" w:rsidRPr="009A6911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 w:rsidRPr="00F4110D">
              <w:rPr>
                <w:rFonts w:ascii="Times New Roman" w:eastAsia="Times New Roman" w:hAnsi="Times New Roman"/>
                <w:bCs/>
                <w:color w:val="000000"/>
              </w:rPr>
              <w:t>Analges</w:t>
            </w:r>
            <w:r w:rsidRPr="00A85ECA">
              <w:rPr>
                <w:rFonts w:ascii="Times New Roman" w:eastAsia="Times New Roman" w:hAnsi="Times New Roman"/>
                <w:bCs/>
                <w:color w:val="000000"/>
              </w:rPr>
              <w:t>i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6BBC0" w14:textId="77777777" w:rsidR="003D42D3" w:rsidRPr="00BF42FE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BF42FE">
              <w:rPr>
                <w:rFonts w:ascii="Times New Roman" w:eastAsia="Times New Roman" w:hAnsi="Times New Roman"/>
                <w:bCs/>
                <w:color w:val="000000"/>
              </w:rPr>
              <w:t>6 (3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DA344" w14:textId="77777777" w:rsidR="003D42D3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5-6.9</w:t>
            </w:r>
          </w:p>
        </w:tc>
      </w:tr>
      <w:tr w:rsidR="003D42D3" w:rsidRPr="00CB3405" w14:paraId="5B05B44A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B50620" w14:textId="77777777" w:rsidR="003D42D3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Oxygen 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B8DE67" w14:textId="77777777" w:rsidR="003D42D3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2 (1.1%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38FB19" w14:textId="77777777" w:rsidR="003D42D3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0.3-3.9</w:t>
            </w:r>
          </w:p>
        </w:tc>
      </w:tr>
      <w:tr w:rsidR="003D42D3" w:rsidRPr="00CB3405" w14:paraId="0E600FD9" w14:textId="77777777" w:rsidTr="00851887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4E25C4B" w14:textId="77777777" w:rsidR="003D42D3" w:rsidRDefault="003D42D3" w:rsidP="00851887">
            <w:pPr>
              <w:jc w:val="both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Intravenous Potassium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AFB61D0" w14:textId="77777777" w:rsidR="003D42D3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2 (1.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8E46E16" w14:textId="77777777" w:rsidR="003D42D3" w:rsidRDefault="003D42D3" w:rsidP="00851887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0.3-3.9</w:t>
            </w:r>
          </w:p>
        </w:tc>
      </w:tr>
    </w:tbl>
    <w:p w14:paraId="164CA0BF" w14:textId="77777777" w:rsidR="003D42D3" w:rsidRDefault="003D42D3" w:rsidP="003D42D3">
      <w:pPr>
        <w:jc w:val="both"/>
        <w:rPr>
          <w:rFonts w:ascii="Times New Roman" w:hAnsi="Times New Roman"/>
          <w:i/>
          <w:sz w:val="20"/>
          <w:szCs w:val="20"/>
          <w:lang w:val="en-GB"/>
        </w:rPr>
      </w:pPr>
      <w:r w:rsidRPr="00CB3405">
        <w:rPr>
          <w:rFonts w:ascii="Times New Roman" w:hAnsi="Times New Roman"/>
          <w:i/>
          <w:sz w:val="20"/>
          <w:szCs w:val="20"/>
          <w:lang w:val="en-GB"/>
        </w:rPr>
        <w:t>*MRDT-Rapid diagnostic test for malaria, ** WBC-White blood count,</w:t>
      </w:r>
      <w:r w:rsidRPr="00CB3405">
        <w:rPr>
          <w:rFonts w:ascii="Times New Roman" w:hAnsi="Times New Roman"/>
          <w:lang w:val="en-GB"/>
        </w:rPr>
        <w:t xml:space="preserve"> </w:t>
      </w:r>
      <w:r w:rsidRPr="00CB3405">
        <w:rPr>
          <w:rFonts w:ascii="Times New Roman" w:hAnsi="Times New Roman"/>
          <w:vertAlign w:val="superscript"/>
          <w:lang w:val="en-GB"/>
        </w:rPr>
        <w:t>η</w:t>
      </w:r>
      <w:r w:rsidRPr="00CB3405">
        <w:rPr>
          <w:rFonts w:ascii="Times New Roman" w:hAnsi="Times New Roman"/>
          <w:i/>
          <w:sz w:val="20"/>
          <w:szCs w:val="20"/>
          <w:lang w:val="en-GB"/>
        </w:rPr>
        <w:t xml:space="preserve"> RBG-Random blood glucose</w:t>
      </w:r>
      <w:r w:rsidRPr="00CB3405">
        <w:rPr>
          <w:rFonts w:ascii="Times New Roman" w:hAnsi="Times New Roman"/>
          <w:lang w:val="en-GB"/>
        </w:rPr>
        <w:t xml:space="preserve"> </w:t>
      </w:r>
      <w:r w:rsidRPr="00CB3405">
        <w:rPr>
          <w:rFonts w:ascii="Times New Roman" w:hAnsi="Times New Roman"/>
          <w:vertAlign w:val="superscript"/>
          <w:lang w:val="en-GB"/>
        </w:rPr>
        <w:t>ε</w:t>
      </w:r>
      <w:r w:rsidRPr="00CB3405">
        <w:rPr>
          <w:rFonts w:ascii="Times New Roman" w:hAnsi="Times New Roman"/>
          <w:i/>
          <w:sz w:val="20"/>
          <w:szCs w:val="20"/>
          <w:lang w:val="en-GB"/>
        </w:rPr>
        <w:t>RFT-Renal function tests</w:t>
      </w:r>
      <w:r>
        <w:rPr>
          <w:rFonts w:ascii="Times New Roman" w:hAnsi="Times New Roman"/>
          <w:i/>
          <w:sz w:val="20"/>
          <w:szCs w:val="20"/>
          <w:lang w:val="en-GB"/>
        </w:rPr>
        <w:t xml:space="preserve">, </w:t>
      </w:r>
      <w:r w:rsidRPr="00F4110D">
        <w:rPr>
          <w:rFonts w:ascii="Times New Roman" w:hAnsi="Times New Roman"/>
          <w:vertAlign w:val="superscript"/>
          <w:lang w:val="en-GB"/>
        </w:rPr>
        <w:t>δ</w:t>
      </w:r>
      <w:r>
        <w:rPr>
          <w:rFonts w:ascii="Times New Roman" w:hAnsi="Times New Roman"/>
          <w:vertAlign w:val="superscript"/>
          <w:lang w:val="en-GB"/>
        </w:rPr>
        <w:t xml:space="preserve"> </w:t>
      </w:r>
      <w:r>
        <w:rPr>
          <w:rFonts w:ascii="Times New Roman" w:hAnsi="Times New Roman"/>
          <w:i/>
          <w:sz w:val="20"/>
          <w:szCs w:val="20"/>
          <w:lang w:val="en-GB"/>
        </w:rPr>
        <w:t xml:space="preserve">Diazepam or midazolam </w:t>
      </w:r>
    </w:p>
    <w:p w14:paraId="14BF799C" w14:textId="77777777" w:rsidR="003D42D3" w:rsidRDefault="003D42D3" w:rsidP="003D42D3">
      <w:pPr>
        <w:jc w:val="both"/>
        <w:rPr>
          <w:rFonts w:ascii="Times New Roman" w:hAnsi="Times New Roman"/>
          <w:i/>
          <w:sz w:val="20"/>
          <w:szCs w:val="20"/>
          <w:lang w:val="en-GB"/>
        </w:rPr>
      </w:pPr>
    </w:p>
    <w:p w14:paraId="10A90E52" w14:textId="77777777" w:rsidR="003D42D3" w:rsidRDefault="003D42D3" w:rsidP="003D42D3"/>
    <w:p w14:paraId="40971F8E" w14:textId="77777777" w:rsidR="00DF03E4" w:rsidRDefault="00DF03E4"/>
    <w:sectPr w:rsidR="00DF03E4" w:rsidSect="00DF03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2D3"/>
    <w:rsid w:val="003D42D3"/>
    <w:rsid w:val="005A0B2E"/>
    <w:rsid w:val="00DF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83B7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2D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2D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31</Characters>
  <Application>Microsoft Macintosh Word</Application>
  <DocSecurity>0</DocSecurity>
  <Lines>2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UHAS</Company>
  <LinksUpToDate>false</LinksUpToDate>
  <CharactersWithSpaces>85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 Sawe</dc:creator>
  <cp:keywords/>
  <dc:description/>
  <cp:lastModifiedBy>Hendry Sawe</cp:lastModifiedBy>
  <cp:revision>2</cp:revision>
  <dcterms:created xsi:type="dcterms:W3CDTF">2019-03-26T09:40:00Z</dcterms:created>
  <dcterms:modified xsi:type="dcterms:W3CDTF">2019-05-08T06:15:00Z</dcterms:modified>
  <cp:category/>
</cp:coreProperties>
</file>